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sults of the assessment of goodness-of-fit and discrimination capacity of models derived based on GLMs describing den site selection by wolves in Middle-eastern agroecosystem. HL: Hosmer-Lemeshow test to verify goodness-of-fit. Large values of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L χ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small p-values indicate a lack of fit in the model.</w:t>
      </w:r>
      <w:r>
        <w:rPr>
          <w:rFonts w:cs="Times New Roman" w:ascii="Times New Roman" w:hAnsi="Times New Roman"/>
          <w:sz w:val="24"/>
          <w:szCs w:val="24"/>
        </w:rPr>
        <w:t xml:space="preserve"> Large values for Area Under the ROC Curve (AUC) show excellent discrimination capability of candidate models.</w:t>
      </w:r>
    </w:p>
    <w:p>
      <w:pPr>
        <w:pStyle w:val="Normal"/>
        <w:keepNext w:val="true"/>
        <w:spacing w:lineRule="auto" w:line="480" w:before="0" w:after="1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350</wp:posOffset>
                </wp:positionH>
                <wp:positionV relativeFrom="page">
                  <wp:posOffset>2781935</wp:posOffset>
                </wp:positionV>
                <wp:extent cx="4686935" cy="5842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935" cy="5842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8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1904"/>
                              <w:gridCol w:w="2075"/>
                              <w:gridCol w:w="2127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19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Log Likelihood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HL χ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-value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U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Fine-scale level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3.3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57 (0.6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2.15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93 (0.8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1.4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1.47 (0.1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4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1.44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54 (0.5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5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2.7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57 (0.6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6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1.55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12 (0.9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7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2.8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26 (0.8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8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3.1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66 (0.4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9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u w:val="single"/>
                                    </w:rPr>
                                    <w:t>Landscape level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6.1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98 (0.5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9.17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88 (0.5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5.95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44 (0.8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4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6.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24 (0.2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5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9.3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55 (0.6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6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4.8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49 (0.5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odel 7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5.0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44 (0.8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8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05pt;height:460pt;mso-wrap-distance-left:0pt;mso-wrap-distance-right:9pt;mso-wrap-distance-top:0pt;mso-wrap-distance-bottom:0pt;margin-top:219.05pt;mso-position-vertical-relative:page;margin-left:-0.5pt;mso-position-horizontal-relative:margin">
                <v:fill opacity="0f"/>
                <v:textbox inset="0in,0in,0in,0in">
                  <w:txbxContent>
                    <w:tbl>
                      <w:tblPr>
                        <w:tblW w:w="738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1904"/>
                        <w:gridCol w:w="2075"/>
                        <w:gridCol w:w="2127"/>
                        <w:gridCol w:w="1275"/>
                      </w:tblGrid>
                      <w:tr>
                        <w:trPr/>
                        <w:tc>
                          <w:tcPr>
                            <w:tcW w:w="19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u w:val="singl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Log Likelihood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HL χ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 xml:space="preserve"> 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-value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U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u w:val="single"/>
                              </w:rPr>
                              <w:t>Fine-scale level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3.32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57 (0.69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2.15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93 (0.86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1.43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1.47 (0.17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4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1.44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54 (0.58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5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2.7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57 (0.69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6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1.55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12 (0.97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7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2.8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26 (0.83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8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3.1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66 (0.47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9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u w:val="single"/>
                              </w:rPr>
                              <w:t>Landscape level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6.18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98 (0.54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9.17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88 (0.55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5.95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44 (0.81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4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6.16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24 (0.25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5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9.33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55 (0.65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6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4.83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49 (0.59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odel 7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5.08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44 (0.82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8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true"/>
        <w:spacing w:lineRule="auto" w:line="480" w:before="0" w:after="1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spacing w:lineRule="auto" w:line="480" w:before="0" w:after="12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6:18:00Z</dcterms:created>
  <dc:creator>MOHSEN</dc:creator>
  <dc:description/>
  <cp:keywords/>
  <dc:language>en-US</dc:language>
  <cp:lastModifiedBy>MOHSEN</cp:lastModifiedBy>
  <dcterms:modified xsi:type="dcterms:W3CDTF">2014-06-27T16:18:00Z</dcterms:modified>
  <cp:revision>2</cp:revision>
  <dc:subject/>
  <dc:title/>
</cp:coreProperties>
</file>